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C0E" w:rsidRPr="000724E4" w:rsidRDefault="00342C0E" w:rsidP="00342C0E">
      <w:pPr>
        <w:pStyle w:val="Caption"/>
        <w:keepNext/>
        <w:rPr>
          <w:color w:val="auto"/>
          <w:sz w:val="22"/>
          <w:szCs w:val="28"/>
          <w:cs/>
          <w:lang w:bidi="th-TH"/>
        </w:rPr>
      </w:pPr>
      <w:r w:rsidRPr="000724E4">
        <w:rPr>
          <w:color w:val="auto"/>
          <w:sz w:val="22"/>
          <w:szCs w:val="22"/>
        </w:rPr>
        <w:t xml:space="preserve">Additional Table </w:t>
      </w:r>
      <w:r w:rsidR="000724E4" w:rsidRPr="000724E4">
        <w:rPr>
          <w:color w:val="auto"/>
          <w:sz w:val="22"/>
          <w:szCs w:val="22"/>
        </w:rPr>
        <w:t>S3</w:t>
      </w:r>
      <w:r w:rsidRPr="000724E4">
        <w:rPr>
          <w:color w:val="auto"/>
          <w:sz w:val="22"/>
          <w:szCs w:val="22"/>
        </w:rPr>
        <w:t xml:space="preserve">: Reported </w:t>
      </w:r>
      <w:r w:rsidR="000724E4" w:rsidRPr="000724E4">
        <w:rPr>
          <w:color w:val="auto"/>
          <w:sz w:val="22"/>
          <w:szCs w:val="22"/>
        </w:rPr>
        <w:t xml:space="preserve">efficacy and predicted </w:t>
      </w:r>
      <w:r w:rsidR="000724E4" w:rsidRPr="000724E4">
        <w:rPr>
          <w:rFonts w:ascii="Arial" w:eastAsia="Times New Roman" w:hAnsi="Arial" w:cs="Arial"/>
          <w:color w:val="auto"/>
          <w:lang w:eastAsia="en-US" w:bidi="th-TH"/>
        </w:rPr>
        <w:t>egg reduction rate</w:t>
      </w:r>
      <w:r w:rsidR="000724E4" w:rsidRPr="000724E4">
        <w:rPr>
          <w:color w:val="auto"/>
          <w:sz w:val="22"/>
          <w:szCs w:val="22"/>
        </w:rPr>
        <w:t xml:space="preserve"> </w:t>
      </w:r>
      <w:r w:rsidRPr="000724E4">
        <w:rPr>
          <w:color w:val="auto"/>
          <w:sz w:val="22"/>
          <w:szCs w:val="22"/>
        </w:rPr>
        <w:t>by age group</w:t>
      </w:r>
      <w:r w:rsidR="000724E4" w:rsidRPr="000724E4">
        <w:rPr>
          <w:color w:val="auto"/>
          <w:sz w:val="22"/>
          <w:szCs w:val="22"/>
        </w:rPr>
        <w:t xml:space="preserve"> and site</w:t>
      </w:r>
      <w:r w:rsidRPr="000724E4">
        <w:rPr>
          <w:color w:val="auto"/>
          <w:sz w:val="22"/>
          <w:szCs w:val="22"/>
        </w:rPr>
        <w:t xml:space="preserve">, </w:t>
      </w:r>
      <w:r w:rsidRPr="000724E4">
        <w:rPr>
          <w:rFonts w:cstheme="minorHAnsi"/>
          <w:color w:val="auto"/>
          <w:sz w:val="22"/>
          <w:szCs w:val="22"/>
        </w:rPr>
        <w:t>PZQ 40 mg/kg</w:t>
      </w:r>
    </w:p>
    <w:p w:rsidR="00342C0E" w:rsidRPr="009E4AE8" w:rsidRDefault="00342C0E" w:rsidP="00342C0E">
      <w:pPr>
        <w:rPr>
          <w:lang w:val="en-US" w:eastAsia="en-GB"/>
        </w:rPr>
      </w:pPr>
      <w:bookmarkStart w:id="0" w:name="_GoBack"/>
      <w:bookmarkEnd w:id="0"/>
    </w:p>
    <w:tbl>
      <w:tblPr>
        <w:tblW w:w="5000" w:type="pct"/>
        <w:tblLook w:val="04A0"/>
      </w:tblPr>
      <w:tblGrid>
        <w:gridCol w:w="2490"/>
        <w:gridCol w:w="897"/>
        <w:gridCol w:w="926"/>
        <w:gridCol w:w="1256"/>
        <w:gridCol w:w="1041"/>
        <w:gridCol w:w="701"/>
        <w:gridCol w:w="1359"/>
        <w:gridCol w:w="609"/>
        <w:gridCol w:w="2191"/>
        <w:gridCol w:w="615"/>
        <w:gridCol w:w="1480"/>
        <w:gridCol w:w="609"/>
      </w:tblGrid>
      <w:tr w:rsidR="00342C0E" w:rsidRPr="00900647" w:rsidTr="00DF0B70">
        <w:trPr>
          <w:trHeight w:val="285"/>
        </w:trPr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me, Year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pecies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 assessed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Age group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Treatment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CR</w:t>
            </w:r>
          </w:p>
        </w:tc>
        <w:tc>
          <w:tcPr>
            <w:tcW w:w="15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Reported ERR</w:t>
            </w:r>
          </w:p>
        </w:tc>
        <w:tc>
          <w:tcPr>
            <w:tcW w:w="97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dicted ERR (</w:t>
            </w: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ERRgm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)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 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 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%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 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&gt; 90%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calculation method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%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reported/predicted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&gt; 90%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C31813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Bor</w:t>
            </w:r>
            <w:r w:rsidR="00C318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r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mann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31813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31813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3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(negative, na)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4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50704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Coulibaly</w:t>
            </w:r>
            <w:proofErr w:type="spellEnd"/>
            <w:r w:rsidR="0050704C"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50704C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scho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8.9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le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AE05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Davis</w:t>
            </w:r>
            <w:r w:rsidR="00AE0572"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AE0572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19</w:t>
            </w:r>
            <w:r w:rsidR="00AE0572" w:rsidRPr="00AE0572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5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1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AE05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Davis</w:t>
            </w:r>
            <w:r w:rsidR="00AE0572"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AE0572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19</w:t>
            </w:r>
            <w:r w:rsidR="00AE0572" w:rsidRPr="00AE0572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00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de Clercq</w:t>
            </w:r>
            <w:r w:rsidR="00AE05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AE0572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0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0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0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de Clercq</w:t>
            </w:r>
            <w:r w:rsidR="00AE0572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AE0572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6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5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Garba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140A9C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140A9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6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scho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yrup pzq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5.7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9.4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4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140A9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Inyang-Etoh</w:t>
            </w:r>
            <w:proofErr w:type="spellEnd"/>
            <w:r w:rsidR="00140A9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140A9C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0</w:t>
            </w:r>
            <w:r w:rsidR="00140A9C" w:rsidRPr="00140A9C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3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9.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le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4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Keiser</w:t>
            </w:r>
            <w:r w:rsidR="00140A9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140A9C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8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Keiser</w:t>
            </w:r>
            <w:r w:rsidR="00140A9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140A9C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3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4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le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2.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8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Latham</w:t>
            </w:r>
            <w:r w:rsidR="00140A9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140A9C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19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1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a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6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McMahon</w:t>
            </w:r>
            <w:r w:rsidR="00607F2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607F25" w:rsidRPr="00607F25">
              <w:rPr>
                <w:rFonts w:eastAsia="Times New Roman"/>
                <w:color w:val="FF0000"/>
                <w:sz w:val="20"/>
                <w:szCs w:val="20"/>
                <w:lang w:val="en-US" w:eastAsia="en-US" w:bidi="th-TH"/>
              </w:rPr>
              <w:t xml:space="preserve">and </w:t>
            </w:r>
            <w:proofErr w:type="spellStart"/>
            <w:r w:rsidR="00607F25" w:rsidRPr="00607F25">
              <w:rPr>
                <w:color w:val="FF0000"/>
                <w:sz w:val="20"/>
                <w:szCs w:val="20"/>
              </w:rPr>
              <w:t>Kolstrup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19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3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6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McMahon </w:t>
            </w:r>
            <w:r w:rsidR="00EA4D06" w:rsidRPr="00607F25">
              <w:rPr>
                <w:rFonts w:eastAsia="Times New Roman"/>
                <w:color w:val="FF0000"/>
                <w:sz w:val="20"/>
                <w:szCs w:val="20"/>
                <w:lang w:val="en-US" w:eastAsia="en-US" w:bidi="th-TH"/>
              </w:rPr>
              <w:t xml:space="preserve">and </w:t>
            </w:r>
            <w:proofErr w:type="spellStart"/>
            <w:r w:rsidR="00EA4D06" w:rsidRPr="00607F25">
              <w:rPr>
                <w:color w:val="FF0000"/>
                <w:sz w:val="20"/>
                <w:szCs w:val="20"/>
              </w:rPr>
              <w:t>Kolstrup</w:t>
            </w:r>
            <w:proofErr w:type="spellEnd"/>
            <w:r w:rsidR="00EA4D06"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6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Midzi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692211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692211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8.5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'goran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692211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69221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5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3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3.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4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Ojurongbe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692211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69221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4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9.4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57.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le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8.4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5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4F6A1F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Olds </w:t>
            </w:r>
            <w:r w:rsidR="004F6A1F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4F6A1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9</w:t>
            </w:r>
            <w:r w:rsidR="004F6A1F" w:rsidRPr="004F6A1F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4.9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2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Ouldabdallahi</w:t>
            </w:r>
            <w:proofErr w:type="spellEnd"/>
            <w:r w:rsidR="00DA113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DA1139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1.5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1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Ouldabdallahi</w:t>
            </w:r>
            <w:proofErr w:type="spellEnd"/>
            <w:r w:rsidR="00DA113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DA1139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0.8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4.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A113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Oyid</w:t>
            </w:r>
            <w:r w:rsidR="00DA1139" w:rsidRPr="00DA1139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i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ran</w:t>
            </w:r>
            <w:proofErr w:type="spellEnd"/>
            <w:r w:rsidR="00DA113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DA1139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19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102299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Oyid</w:t>
            </w:r>
            <w:r w:rsidRPr="00DA1139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i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ran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19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enghor</w:t>
            </w:r>
            <w:r w:rsidR="00BF1B0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BF1B0D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3.7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3.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issok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BF1B0D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BF1B0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8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7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5.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le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tete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BF1B0D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BF1B0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2.9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a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4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Tchuente</w:t>
            </w:r>
            <w:proofErr w:type="spellEnd"/>
            <w:r w:rsidR="00BF1B0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BF1B0D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9.8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1.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5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Tchuente</w:t>
            </w:r>
            <w:proofErr w:type="spellEnd"/>
            <w:r w:rsidR="00BF1B0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BF1B0D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1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0.4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5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lastRenderedPageBreak/>
              <w:t>Tchuente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BF1B0D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BF1B0D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3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50.4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1.4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8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Wilkins</w:t>
            </w:r>
            <w:r w:rsidR="002833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283389" w:rsidRPr="00283389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and Moore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19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4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4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Wilkins </w:t>
            </w:r>
            <w:r w:rsidR="00283389" w:rsidRPr="00283389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and Moore</w:t>
            </w:r>
            <w:r w:rsidR="002833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28338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Belizari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283389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2833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</w:t>
            </w:r>
            <w:r w:rsidR="00283389" w:rsidRPr="00283389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j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le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283389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Olds </w:t>
            </w:r>
            <w:r w:rsidR="00283389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2833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9</w:t>
            </w:r>
            <w:r w:rsidR="00283389" w:rsidRPr="00283389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j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4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Olliaro</w:t>
            </w:r>
            <w:proofErr w:type="spellEnd"/>
            <w:r w:rsidR="002833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283389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j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2.2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0.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3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Barakat</w:t>
            </w:r>
            <w:proofErr w:type="spellEnd"/>
            <w:r w:rsidR="0028338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283389" w:rsidRPr="00283389">
              <w:rPr>
                <w:rFonts w:eastAsia="Times New Roman"/>
                <w:color w:val="FF0000"/>
                <w:sz w:val="20"/>
                <w:szCs w:val="20"/>
                <w:lang w:val="en-US" w:eastAsia="en-US" w:bidi="th-TH"/>
              </w:rPr>
              <w:t xml:space="preserve">and </w:t>
            </w:r>
            <w:r w:rsidR="00283389" w:rsidRPr="00283389">
              <w:rPr>
                <w:color w:val="FF0000"/>
                <w:sz w:val="20"/>
                <w:szCs w:val="20"/>
              </w:rPr>
              <w:t xml:space="preserve">El </w:t>
            </w:r>
            <w:proofErr w:type="spellStart"/>
            <w:r w:rsidR="00283389" w:rsidRPr="00283389">
              <w:rPr>
                <w:color w:val="FF0000"/>
                <w:sz w:val="20"/>
                <w:szCs w:val="20"/>
              </w:rPr>
              <w:t>Morshedy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5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8.8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1.2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le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5.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3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Barakat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5.2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7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Berhe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5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3.2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6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Botros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2.5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3.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le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2.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Coulibaly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scho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6.7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8.6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le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Degu</w:t>
            </w:r>
            <w:proofErr w:type="spellEnd"/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2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4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le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k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8.2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1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3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k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1.8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8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4.3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3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k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2.6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5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3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C430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Friis</w:t>
            </w:r>
            <w:proofErr w:type="spellEnd"/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C430A0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 xml:space="preserve">and </w:t>
            </w:r>
            <w:proofErr w:type="spellStart"/>
            <w:r w:rsidR="00C430A0" w:rsidRPr="00C430A0">
              <w:rPr>
                <w:color w:val="FF0000"/>
              </w:rPr>
              <w:t>Byskov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198</w:t>
            </w:r>
            <w:r w:rsidR="00C430A0" w:rsidRPr="00C430A0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5.2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Garba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scho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yrup pzq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5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6.7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5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4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Gryseels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7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8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5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C430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Guisse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</w:t>
            </w:r>
            <w:r w:rsidR="00C430A0" w:rsidRPr="00C430A0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9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1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4.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Massoud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4.6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4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Metwally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1.9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2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Metwally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5.4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2.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Mohamed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00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lugwa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4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scho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5.8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5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lugwa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scho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5.1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lugwa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scho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6.2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lugwa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scho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00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varatnam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scho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yrup pzq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0.9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9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a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6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varatnam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0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scho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1.7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9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a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6.4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Obony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5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4.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 unclea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2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C430A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Olds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9</w:t>
            </w:r>
            <w:r w:rsidR="00C430A0" w:rsidRPr="00C430A0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  <w:lang w:val="en-US" w:eastAsia="en-US" w:bidi="th-TH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56.2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0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lastRenderedPageBreak/>
              <w:t>Olliar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6.6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1.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3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elim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5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Simonsen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8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7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3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ousa-</w:t>
            </w: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Figueired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3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preschoo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56.4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2.2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a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0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Teesdale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50.0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2.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am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8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Thiongo'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7.1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7.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3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3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Thiongo'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7.6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8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5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Thiongo'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1.1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9.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6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Thiongo'o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2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7.2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7.2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log-transform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4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.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El </w:t>
            </w: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Tayeb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+sh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5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7.7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8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ERRgm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uncur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7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0.9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Kardaman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+sh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1.8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2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Kardaman</w:t>
            </w:r>
            <w:proofErr w:type="spellEnd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+sh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66.3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3.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Taylor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+sh</w:t>
            </w:r>
            <w:proofErr w:type="spellEnd"/>
          </w:p>
        </w:tc>
        <w:tc>
          <w:tcPr>
            <w:tcW w:w="3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5.5%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87.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o</w:t>
            </w:r>
          </w:p>
        </w:tc>
      </w:tr>
      <w:tr w:rsidR="00342C0E" w:rsidRPr="00900647" w:rsidTr="00DF0B70">
        <w:trPr>
          <w:trHeight w:val="285"/>
        </w:trPr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 xml:space="preserve">Taylor </w:t>
            </w:r>
            <w:r w:rsidR="00C430A0" w:rsidRPr="0050704C">
              <w:rPr>
                <w:rFonts w:eastAsia="Times New Roman"/>
                <w:color w:val="FF0000"/>
                <w:sz w:val="20"/>
                <w:szCs w:val="20"/>
                <w:lang w:val="en-US"/>
              </w:rPr>
              <w:t>et al.</w:t>
            </w:r>
            <w:r w:rsidR="00C430A0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198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proofErr w:type="spellStart"/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m+sh</w:t>
            </w:r>
            <w:proofErr w:type="spellEnd"/>
          </w:p>
        </w:tc>
        <w:tc>
          <w:tcPr>
            <w:tcW w:w="3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school-age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40 mg/k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76.6%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 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95.3%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 w:rsidRPr="0090064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C0E" w:rsidRPr="00900647" w:rsidRDefault="00342C0E" w:rsidP="00DF0B7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 w:eastAsia="en-US" w:bidi="th-TH"/>
              </w:rPr>
              <w:t>yes</w:t>
            </w:r>
          </w:p>
        </w:tc>
      </w:tr>
    </w:tbl>
    <w:p w:rsidR="00342C0E" w:rsidRDefault="00342C0E" w:rsidP="00342C0E">
      <w:pPr>
        <w:rPr>
          <w:lang w:val="en-US" w:eastAsia="en-GB"/>
        </w:rPr>
      </w:pPr>
    </w:p>
    <w:p w:rsidR="00342C0E" w:rsidRPr="0092136E" w:rsidRDefault="00342C0E" w:rsidP="00342C0E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A90A37">
        <w:rPr>
          <w:rFonts w:ascii="Arial" w:eastAsia="Times New Roman" w:hAnsi="Arial" w:cs="Arial"/>
          <w:color w:val="000000"/>
          <w:sz w:val="18"/>
          <w:szCs w:val="18"/>
          <w:lang w:eastAsia="en-US" w:bidi="th-TH"/>
        </w:rPr>
        <w:t xml:space="preserve">Legend: </w:t>
      </w:r>
      <w:r>
        <w:rPr>
          <w:rFonts w:ascii="Arial" w:eastAsia="Times New Roman" w:hAnsi="Arial" w:cs="Arial"/>
          <w:color w:val="000000"/>
          <w:sz w:val="18"/>
          <w:szCs w:val="18"/>
          <w:lang w:eastAsia="en-US" w:bidi="th-TH"/>
        </w:rPr>
        <w:t xml:space="preserve">ERR, egg reduction rate; CR, cure rate; CI, confidence interval; </w:t>
      </w:r>
      <w:r w:rsidRPr="006B1014">
        <w:rPr>
          <w:rFonts w:ascii="Arial" w:eastAsia="Times New Roman" w:hAnsi="Arial" w:cs="Arial"/>
          <w:color w:val="000000"/>
          <w:sz w:val="18"/>
          <w:szCs w:val="18"/>
          <w:lang w:eastAsia="en-US" w:bidi="th-TH"/>
        </w:rPr>
        <w:t xml:space="preserve">sh, </w:t>
      </w:r>
      <w:r w:rsidRPr="005B2CDD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US" w:bidi="th-TH"/>
        </w:rPr>
        <w:t xml:space="preserve">S. </w:t>
      </w:r>
      <w:proofErr w:type="spellStart"/>
      <w:r w:rsidRPr="005B2CDD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US" w:bidi="th-TH"/>
        </w:rPr>
        <w:t>haematobium</w:t>
      </w:r>
      <w:proofErr w:type="spellEnd"/>
      <w:r w:rsidRPr="006B1014">
        <w:rPr>
          <w:rFonts w:ascii="Arial" w:eastAsia="Times New Roman" w:hAnsi="Arial" w:cs="Arial"/>
          <w:color w:val="000000"/>
          <w:sz w:val="18"/>
          <w:szCs w:val="18"/>
          <w:lang w:eastAsia="en-US" w:bidi="th-TH"/>
        </w:rPr>
        <w:t xml:space="preserve">; </w:t>
      </w:r>
      <w:proofErr w:type="spellStart"/>
      <w:r w:rsidRPr="006B1014">
        <w:rPr>
          <w:rFonts w:ascii="Arial" w:eastAsia="Times New Roman" w:hAnsi="Arial" w:cs="Arial"/>
          <w:color w:val="000000"/>
          <w:sz w:val="18"/>
          <w:szCs w:val="18"/>
          <w:lang w:eastAsia="en-US" w:bidi="th-TH"/>
        </w:rPr>
        <w:t>sj</w:t>
      </w:r>
      <w:proofErr w:type="spellEnd"/>
      <w:r w:rsidRPr="006B1014">
        <w:rPr>
          <w:rFonts w:ascii="Arial" w:eastAsia="Times New Roman" w:hAnsi="Arial" w:cs="Arial"/>
          <w:color w:val="000000"/>
          <w:sz w:val="18"/>
          <w:szCs w:val="18"/>
          <w:lang w:eastAsia="en-US" w:bidi="th-TH"/>
        </w:rPr>
        <w:t xml:space="preserve">, </w:t>
      </w:r>
      <w:r w:rsidRPr="005B2CDD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US" w:bidi="th-TH"/>
        </w:rPr>
        <w:t>S. japo</w:t>
      </w:r>
      <w:r w:rsidRPr="00FC4E1A">
        <w:rPr>
          <w:rFonts w:ascii="Arial" w:eastAsia="Times New Roman" w:hAnsi="Arial" w:cs="Arial"/>
          <w:color w:val="000000"/>
          <w:sz w:val="18"/>
          <w:szCs w:val="18"/>
          <w:lang w:eastAsia="en-US" w:bidi="th-TH"/>
        </w:rPr>
        <w:t>nicum</w:t>
      </w:r>
      <w:r w:rsidRPr="006B1014">
        <w:rPr>
          <w:rFonts w:ascii="Arial" w:eastAsia="Times New Roman" w:hAnsi="Arial" w:cs="Arial"/>
          <w:color w:val="000000"/>
          <w:sz w:val="18"/>
          <w:szCs w:val="18"/>
          <w:lang w:eastAsia="en-US" w:bidi="th-TH"/>
        </w:rPr>
        <w:t xml:space="preserve">; sm, </w:t>
      </w:r>
      <w:r w:rsidRPr="00FC4E1A">
        <w:rPr>
          <w:rFonts w:ascii="Arial" w:eastAsia="Times New Roman" w:hAnsi="Arial" w:cs="Arial"/>
          <w:color w:val="000000"/>
          <w:sz w:val="18"/>
          <w:szCs w:val="18"/>
          <w:lang w:eastAsia="en-US" w:bidi="th-TH"/>
        </w:rPr>
        <w:t xml:space="preserve">S. mansoni; gm, geometric mean; am, arithmetic mean; </w:t>
      </w:r>
    </w:p>
    <w:p w:rsidR="00342C0E" w:rsidRPr="00FC4E1A" w:rsidRDefault="00342C0E" w:rsidP="00342C0E">
      <w:pPr>
        <w:rPr>
          <w:lang w:eastAsia="en-GB"/>
        </w:rPr>
      </w:pPr>
    </w:p>
    <w:p w:rsidR="008F7566" w:rsidRPr="00342C0E" w:rsidRDefault="008F7566">
      <w:pPr>
        <w:rPr>
          <w:lang w:val="en-US"/>
        </w:rPr>
      </w:pPr>
    </w:p>
    <w:sectPr w:rsidR="008F7566" w:rsidRPr="00342C0E" w:rsidSect="00FC4E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proofState w:spelling="clean" w:grammar="clean"/>
  <w:defaultTabStop w:val="720"/>
  <w:characterSpacingControl w:val="doNotCompress"/>
  <w:compat>
    <w:applyBreakingRules/>
  </w:compat>
  <w:rsids>
    <w:rsidRoot w:val="00342C0E"/>
    <w:rsid w:val="000724E4"/>
    <w:rsid w:val="000C7E47"/>
    <w:rsid w:val="00102299"/>
    <w:rsid w:val="00140A9C"/>
    <w:rsid w:val="00205F00"/>
    <w:rsid w:val="00283389"/>
    <w:rsid w:val="00342C0E"/>
    <w:rsid w:val="003D1D89"/>
    <w:rsid w:val="003D7855"/>
    <w:rsid w:val="004F6A1F"/>
    <w:rsid w:val="0050704C"/>
    <w:rsid w:val="00556020"/>
    <w:rsid w:val="00607F25"/>
    <w:rsid w:val="00692211"/>
    <w:rsid w:val="008F7566"/>
    <w:rsid w:val="00A16BBD"/>
    <w:rsid w:val="00AE0572"/>
    <w:rsid w:val="00BF1B0D"/>
    <w:rsid w:val="00C31813"/>
    <w:rsid w:val="00C430A0"/>
    <w:rsid w:val="00DA1139"/>
    <w:rsid w:val="00EA4D06"/>
    <w:rsid w:val="00FA2E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0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2C0E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993</Words>
  <Characters>5663</Characters>
  <Application>Microsoft Office Word</Application>
  <DocSecurity>0</DocSecurity>
  <Lines>47</Lines>
  <Paragraphs>13</Paragraphs>
  <ScaleCrop>false</ScaleCrop>
  <Company>MyCompany</Company>
  <LinksUpToDate>false</LinksUpToDate>
  <CharactersWithSpaces>6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</dc:creator>
  <cp:lastModifiedBy>lawid</cp:lastModifiedBy>
  <cp:revision>15</cp:revision>
  <dcterms:created xsi:type="dcterms:W3CDTF">2016-09-26T10:01:00Z</dcterms:created>
  <dcterms:modified xsi:type="dcterms:W3CDTF">2016-12-29T05:58:00Z</dcterms:modified>
</cp:coreProperties>
</file>